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200786" w14:textId="77777777" w:rsidR="006F44B9" w:rsidRPr="001C1591" w:rsidRDefault="006F44B9" w:rsidP="006F44B9">
      <w:pPr>
        <w:jc w:val="center"/>
        <w:rPr>
          <w:rFonts w:cs="Times New Roman"/>
          <w:szCs w:val="24"/>
        </w:rPr>
      </w:pPr>
      <w:r w:rsidRPr="001C1591">
        <w:rPr>
          <w:rFonts w:cs="Times New Roman"/>
          <w:szCs w:val="24"/>
        </w:rPr>
        <w:t>Table</w:t>
      </w:r>
      <w:r>
        <w:rPr>
          <w:rFonts w:cs="Times New Roman"/>
          <w:szCs w:val="24"/>
        </w:rPr>
        <w:t xml:space="preserve"> S1</w:t>
      </w:r>
      <w:r w:rsidRPr="001C1591">
        <w:rPr>
          <w:rFonts w:cs="Times New Roman"/>
          <w:szCs w:val="24"/>
        </w:rPr>
        <w:t xml:space="preserve"> </w:t>
      </w:r>
      <w:proofErr w:type="gramStart"/>
      <w:r w:rsidRPr="001C1591">
        <w:rPr>
          <w:rFonts w:cs="Times New Roman"/>
          <w:szCs w:val="24"/>
        </w:rPr>
        <w:t>The</w:t>
      </w:r>
      <w:proofErr w:type="gramEnd"/>
      <w:r w:rsidRPr="001C1591">
        <w:rPr>
          <w:rFonts w:cs="Times New Roman"/>
          <w:szCs w:val="24"/>
        </w:rPr>
        <w:t xml:space="preserve"> potential COVID-19 related gene sets associated with CLEC4s</w:t>
      </w:r>
    </w:p>
    <w:tbl>
      <w:tblPr>
        <w:tblW w:w="4359" w:type="pct"/>
        <w:jc w:val="center"/>
        <w:tblLook w:val="04A0" w:firstRow="1" w:lastRow="0" w:firstColumn="1" w:lastColumn="0" w:noHBand="0" w:noVBand="1"/>
      </w:tblPr>
      <w:tblGrid>
        <w:gridCol w:w="6256"/>
        <w:gridCol w:w="1131"/>
        <w:gridCol w:w="1006"/>
        <w:gridCol w:w="1384"/>
      </w:tblGrid>
      <w:tr w:rsidR="008A2071" w:rsidRPr="001C1591" w14:paraId="33D022DC" w14:textId="77777777" w:rsidTr="008A2071">
        <w:trPr>
          <w:trHeight w:val="276"/>
          <w:jc w:val="center"/>
        </w:trPr>
        <w:tc>
          <w:tcPr>
            <w:tcW w:w="3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D69A2" w14:textId="77777777" w:rsidR="008A2071" w:rsidRPr="001C1591" w:rsidRDefault="008A2071" w:rsidP="001A6009">
            <w:pPr>
              <w:spacing w:line="240" w:lineRule="exac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Term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A5067" w14:textId="77777777" w:rsidR="008A2071" w:rsidRPr="001C1591" w:rsidRDefault="008A2071" w:rsidP="001A6009">
            <w:pPr>
              <w:spacing w:line="240" w:lineRule="exac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P-value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D184A" w14:textId="77777777" w:rsidR="008A2071" w:rsidRPr="001C1591" w:rsidRDefault="008A2071" w:rsidP="001A6009">
            <w:pPr>
              <w:spacing w:line="240" w:lineRule="exact"/>
              <w:rPr>
                <w:rFonts w:eastAsia="等线" w:cs="Times New Roman"/>
                <w:szCs w:val="24"/>
              </w:rPr>
            </w:pPr>
            <w:bookmarkStart w:id="0" w:name="_GoBack"/>
            <w:bookmarkEnd w:id="0"/>
            <w:r w:rsidRPr="001C1591">
              <w:rPr>
                <w:rFonts w:eastAsia="等线" w:cs="Times New Roman"/>
                <w:szCs w:val="24"/>
              </w:rPr>
              <w:t>Odds Ratio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98CEC" w14:textId="77777777" w:rsidR="008A2071" w:rsidRPr="001C1591" w:rsidRDefault="008A2071" w:rsidP="001A6009">
            <w:pPr>
              <w:spacing w:line="240" w:lineRule="exac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Combined Score</w:t>
            </w:r>
          </w:p>
        </w:tc>
      </w:tr>
      <w:tr w:rsidR="008A2071" w:rsidRPr="001C1591" w14:paraId="65A40DDA" w14:textId="77777777" w:rsidTr="008A2071">
        <w:trPr>
          <w:trHeight w:val="276"/>
          <w:jc w:val="center"/>
        </w:trPr>
        <w:tc>
          <w:tcPr>
            <w:tcW w:w="3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25C4" w14:textId="77777777" w:rsidR="008A2071" w:rsidRPr="001C1591" w:rsidRDefault="008A2071" w:rsidP="001A6009">
            <w:pPr>
              <w:spacing w:line="240" w:lineRule="exac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 xml:space="preserve">SARS 133 Literature-Associated Genes from </w:t>
            </w:r>
            <w:proofErr w:type="spellStart"/>
            <w:r w:rsidRPr="001C1591">
              <w:rPr>
                <w:rFonts w:eastAsia="等线" w:cs="Times New Roman"/>
                <w:szCs w:val="24"/>
              </w:rPr>
              <w:t>Geneshot</w:t>
            </w:r>
            <w:proofErr w:type="spellEnd"/>
            <w:r w:rsidRPr="001C1591">
              <w:rPr>
                <w:rFonts w:eastAsia="等线" w:cs="Times New Roman"/>
                <w:szCs w:val="24"/>
              </w:rPr>
              <w:t xml:space="preserve"> </w:t>
            </w:r>
            <w:proofErr w:type="spellStart"/>
            <w:r w:rsidRPr="001C1591">
              <w:rPr>
                <w:rFonts w:eastAsia="等线" w:cs="Times New Roman"/>
                <w:szCs w:val="24"/>
              </w:rPr>
              <w:t>GeneRIF</w:t>
            </w:r>
            <w:proofErr w:type="spellEnd"/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B3DB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5.82E-05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5E42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18.79699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1052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183.3118</w:t>
            </w:r>
          </w:p>
        </w:tc>
      </w:tr>
      <w:tr w:rsidR="008A2071" w:rsidRPr="001C1591" w14:paraId="3C329BF0" w14:textId="77777777" w:rsidTr="008A2071">
        <w:trPr>
          <w:trHeight w:val="276"/>
          <w:jc w:val="center"/>
        </w:trPr>
        <w:tc>
          <w:tcPr>
            <w:tcW w:w="3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4BF8" w14:textId="77777777" w:rsidR="008A2071" w:rsidRPr="001C1591" w:rsidRDefault="008A2071" w:rsidP="001A6009">
            <w:pPr>
              <w:spacing w:line="240" w:lineRule="exac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 xml:space="preserve">SARS top 50 </w:t>
            </w:r>
            <w:proofErr w:type="spellStart"/>
            <w:r w:rsidRPr="001C1591">
              <w:rPr>
                <w:rFonts w:eastAsia="等线" w:cs="Times New Roman"/>
                <w:szCs w:val="24"/>
              </w:rPr>
              <w:t>Geneshot</w:t>
            </w:r>
            <w:proofErr w:type="spellEnd"/>
            <w:r w:rsidRPr="001C1591">
              <w:rPr>
                <w:rFonts w:eastAsia="等线" w:cs="Times New Roman"/>
                <w:szCs w:val="24"/>
              </w:rPr>
              <w:t xml:space="preserve"> </w:t>
            </w:r>
            <w:proofErr w:type="spellStart"/>
            <w:r w:rsidRPr="001C1591">
              <w:rPr>
                <w:rFonts w:eastAsia="等线" w:cs="Times New Roman"/>
                <w:szCs w:val="24"/>
              </w:rPr>
              <w:t>AutoRIF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58E3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6.93E-0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BF7F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37.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0DAD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359.1473</w:t>
            </w:r>
          </w:p>
        </w:tc>
      </w:tr>
      <w:tr w:rsidR="008A2071" w:rsidRPr="001C1591" w14:paraId="30B47109" w14:textId="77777777" w:rsidTr="008A2071">
        <w:trPr>
          <w:trHeight w:val="276"/>
          <w:jc w:val="center"/>
        </w:trPr>
        <w:tc>
          <w:tcPr>
            <w:tcW w:w="3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1ADA" w14:textId="77777777" w:rsidR="008A2071" w:rsidRPr="001C1591" w:rsidRDefault="008A2071" w:rsidP="001A6009">
            <w:pPr>
              <w:spacing w:line="240" w:lineRule="exac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SARS Perturbation Down Genes Mouse Lung from GSE68820:GPL7202: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2723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1.14E-0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95B2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31.7796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82B7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288.5926</w:t>
            </w:r>
          </w:p>
        </w:tc>
      </w:tr>
      <w:tr w:rsidR="008A2071" w:rsidRPr="001C1591" w14:paraId="03C710C0" w14:textId="77777777" w:rsidTr="008A2071">
        <w:trPr>
          <w:trHeight w:val="276"/>
          <w:jc w:val="center"/>
        </w:trPr>
        <w:tc>
          <w:tcPr>
            <w:tcW w:w="3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35D9" w14:textId="77777777" w:rsidR="008A2071" w:rsidRPr="001C1591" w:rsidRDefault="008A2071" w:rsidP="001A6009">
            <w:pPr>
              <w:spacing w:line="240" w:lineRule="exac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 xml:space="preserve">SARS-CoV-2/Human </w:t>
            </w:r>
            <w:proofErr w:type="spellStart"/>
            <w:r w:rsidRPr="001C1591">
              <w:rPr>
                <w:rFonts w:eastAsia="等线" w:cs="Times New Roman"/>
                <w:szCs w:val="24"/>
              </w:rPr>
              <w:t>Interactome</w:t>
            </w:r>
            <w:proofErr w:type="spellEnd"/>
            <w:r w:rsidRPr="001C1591">
              <w:rPr>
                <w:rFonts w:eastAsia="等线" w:cs="Times New Roman"/>
                <w:szCs w:val="24"/>
              </w:rPr>
              <w:t xml:space="preserve"> Gene Set from </w:t>
            </w:r>
            <w:proofErr w:type="spellStart"/>
            <w:r w:rsidRPr="001C1591">
              <w:rPr>
                <w:rFonts w:eastAsia="等线" w:cs="Times New Roman"/>
                <w:szCs w:val="24"/>
              </w:rPr>
              <w:t>Guzzi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7590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4.24E-0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705F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20.3804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A801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158.263</w:t>
            </w:r>
          </w:p>
        </w:tc>
      </w:tr>
      <w:tr w:rsidR="008A2071" w:rsidRPr="001C1591" w14:paraId="1FBB7AB7" w14:textId="77777777" w:rsidTr="008A2071">
        <w:trPr>
          <w:trHeight w:val="276"/>
          <w:jc w:val="center"/>
        </w:trPr>
        <w:tc>
          <w:tcPr>
            <w:tcW w:w="3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35D3" w14:textId="77777777" w:rsidR="008A2071" w:rsidRPr="001C1591" w:rsidRDefault="008A2071" w:rsidP="001A6009">
            <w:pPr>
              <w:spacing w:line="240" w:lineRule="exac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Up-regulated by SARS-CoV-2 in lung tissue from GSE14750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893C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0.00110314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D55E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6.2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4839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42.55995</w:t>
            </w:r>
          </w:p>
        </w:tc>
      </w:tr>
      <w:tr w:rsidR="008A2071" w:rsidRPr="001C1591" w14:paraId="52132D5C" w14:textId="77777777" w:rsidTr="008A2071">
        <w:trPr>
          <w:trHeight w:val="276"/>
          <w:jc w:val="center"/>
        </w:trPr>
        <w:tc>
          <w:tcPr>
            <w:tcW w:w="3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874F" w14:textId="77777777" w:rsidR="008A2071" w:rsidRPr="001C1591" w:rsidRDefault="008A2071" w:rsidP="001A6009">
            <w:pPr>
              <w:spacing w:line="240" w:lineRule="exac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Healthy lung biopsy vs. COVID-19 infected lung series 15 from GSE147507 up gene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D0D1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0.00110314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070B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6.2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18C6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42.55995</w:t>
            </w:r>
          </w:p>
        </w:tc>
      </w:tr>
      <w:tr w:rsidR="008A2071" w:rsidRPr="001C1591" w14:paraId="1A7CBEA9" w14:textId="77777777" w:rsidTr="008A2071">
        <w:trPr>
          <w:trHeight w:val="276"/>
          <w:jc w:val="center"/>
        </w:trPr>
        <w:tc>
          <w:tcPr>
            <w:tcW w:w="3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FC90" w14:textId="77777777" w:rsidR="008A2071" w:rsidRPr="001C1591" w:rsidRDefault="008A2071" w:rsidP="001A6009">
            <w:pPr>
              <w:spacing w:line="240" w:lineRule="exac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SARS Perturbation Up Genes Mouse Lung from GSE68820:GPL7202: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E77F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0.00470533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C1B8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5.81395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93E0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31.15732</w:t>
            </w:r>
          </w:p>
        </w:tc>
      </w:tr>
      <w:tr w:rsidR="008A2071" w:rsidRPr="001C1591" w14:paraId="3B3B574E" w14:textId="77777777" w:rsidTr="008A2071">
        <w:trPr>
          <w:trHeight w:val="276"/>
          <w:jc w:val="center"/>
        </w:trPr>
        <w:tc>
          <w:tcPr>
            <w:tcW w:w="3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1B68" w14:textId="77777777" w:rsidR="008A2071" w:rsidRPr="001C1591" w:rsidRDefault="008A2071" w:rsidP="001A6009">
            <w:pPr>
              <w:spacing w:line="240" w:lineRule="exac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SARS Perturbation Down Genes Mouse Lung from GSE68820:GPL7202: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3F98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0.00559657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7B4B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17.8571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BF58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92.6</w:t>
            </w:r>
          </w:p>
        </w:tc>
      </w:tr>
      <w:tr w:rsidR="008A2071" w:rsidRPr="001C1591" w14:paraId="42E90C89" w14:textId="77777777" w:rsidTr="008A2071">
        <w:trPr>
          <w:trHeight w:val="276"/>
          <w:jc w:val="center"/>
        </w:trPr>
        <w:tc>
          <w:tcPr>
            <w:tcW w:w="3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17FC" w14:textId="77777777" w:rsidR="008A2071" w:rsidRPr="001C1591" w:rsidRDefault="008A2071" w:rsidP="001A6009">
            <w:pPr>
              <w:spacing w:line="240" w:lineRule="exac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Coronavirus Perturbation Up Genes Calu-3 2B4 from GSE45042:GPL6480: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17C8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0.01500790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B988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5.75153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8647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24.15172</w:t>
            </w:r>
          </w:p>
        </w:tc>
      </w:tr>
      <w:tr w:rsidR="008A2071" w:rsidRPr="001C1591" w14:paraId="29348805" w14:textId="77777777" w:rsidTr="008A2071">
        <w:trPr>
          <w:trHeight w:val="276"/>
          <w:jc w:val="center"/>
        </w:trPr>
        <w:tc>
          <w:tcPr>
            <w:tcW w:w="31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CD33" w14:textId="77777777" w:rsidR="008A2071" w:rsidRPr="001C1591" w:rsidRDefault="008A2071" w:rsidP="001A6009">
            <w:pPr>
              <w:spacing w:line="240" w:lineRule="exac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Down-regulated genes from COVID-19 infected bronchoalveolar lavage from patients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C071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0.023079187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0570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4.882813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67C2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18.40246</w:t>
            </w:r>
          </w:p>
        </w:tc>
      </w:tr>
      <w:tr w:rsidR="008A2071" w:rsidRPr="001C1591" w14:paraId="6D0C8675" w14:textId="77777777" w:rsidTr="008A2071">
        <w:trPr>
          <w:trHeight w:val="276"/>
          <w:jc w:val="center"/>
        </w:trPr>
        <w:tc>
          <w:tcPr>
            <w:tcW w:w="3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2FC1C" w14:textId="77777777" w:rsidR="008A2071" w:rsidRPr="001C1591" w:rsidRDefault="008A2071" w:rsidP="001A6009">
            <w:pPr>
              <w:spacing w:line="240" w:lineRule="exac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SARS perturbation Down Genes PBMCs GDS1028:GPL20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EA547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0.04814031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054E0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5.681818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4FF8D" w14:textId="77777777" w:rsidR="008A2071" w:rsidRPr="001C1591" w:rsidRDefault="008A2071" w:rsidP="001A6009">
            <w:pPr>
              <w:spacing w:line="240" w:lineRule="exact"/>
              <w:jc w:val="right"/>
              <w:rPr>
                <w:rFonts w:eastAsia="等线" w:cs="Times New Roman"/>
                <w:szCs w:val="24"/>
              </w:rPr>
            </w:pPr>
            <w:r w:rsidRPr="001C1591">
              <w:rPr>
                <w:rFonts w:eastAsia="等线" w:cs="Times New Roman"/>
                <w:szCs w:val="24"/>
              </w:rPr>
              <w:t>17.23656</w:t>
            </w:r>
          </w:p>
        </w:tc>
      </w:tr>
    </w:tbl>
    <w:p w14:paraId="148F263A" w14:textId="77777777" w:rsidR="006F44B9" w:rsidRPr="001C1591" w:rsidRDefault="006F44B9" w:rsidP="006F44B9">
      <w:pPr>
        <w:rPr>
          <w:rFonts w:cs="Times New Roman"/>
          <w:szCs w:val="24"/>
        </w:rPr>
      </w:pPr>
    </w:p>
    <w:p w14:paraId="52BA2BF4" w14:textId="77777777" w:rsidR="006F44B9" w:rsidRPr="001C1591" w:rsidRDefault="006F44B9" w:rsidP="006F44B9">
      <w:pPr>
        <w:jc w:val="center"/>
        <w:rPr>
          <w:rFonts w:cs="Times New Roman"/>
          <w:szCs w:val="24"/>
        </w:rPr>
      </w:pPr>
    </w:p>
    <w:p w14:paraId="4B3501E9" w14:textId="77777777" w:rsidR="006F44B9" w:rsidRPr="001C1591" w:rsidRDefault="006F44B9" w:rsidP="006F44B9">
      <w:pPr>
        <w:jc w:val="center"/>
        <w:rPr>
          <w:rFonts w:cs="Times New Roman"/>
          <w:szCs w:val="24"/>
        </w:rPr>
      </w:pPr>
    </w:p>
    <w:p w14:paraId="0276067F" w14:textId="77777777" w:rsidR="006F44B9" w:rsidRDefault="006F44B9" w:rsidP="006F44B9">
      <w:pPr>
        <w:rPr>
          <w:rFonts w:cs="Times New Roman"/>
          <w:szCs w:val="24"/>
        </w:rPr>
      </w:pPr>
    </w:p>
    <w:sectPr w:rsidR="006F44B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FBBCE1" w14:textId="77777777" w:rsidR="003552DA" w:rsidRDefault="003552DA" w:rsidP="00117666">
      <w:pPr>
        <w:spacing w:after="0"/>
      </w:pPr>
      <w:r>
        <w:separator/>
      </w:r>
    </w:p>
  </w:endnote>
  <w:endnote w:type="continuationSeparator" w:id="0">
    <w:p w14:paraId="2BD28AC4" w14:textId="77777777" w:rsidR="003552DA" w:rsidRDefault="003552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4739C9" w14:textId="77777777" w:rsidR="003552DA" w:rsidRDefault="003552DA" w:rsidP="00117666">
      <w:pPr>
        <w:spacing w:after="0"/>
      </w:pPr>
      <w:r>
        <w:separator/>
      </w:r>
    </w:p>
  </w:footnote>
  <w:footnote w:type="continuationSeparator" w:id="0">
    <w:p w14:paraId="5E2750BF" w14:textId="77777777" w:rsidR="003552DA" w:rsidRDefault="003552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yMDAxNTI2MTYyNDVW0lEKTi0uzszPAykwrAUAdXU8c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52D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5FC8"/>
    <w:rsid w:val="00593EEA"/>
    <w:rsid w:val="005A5EEE"/>
    <w:rsid w:val="006375C7"/>
    <w:rsid w:val="00654E8F"/>
    <w:rsid w:val="00660D05"/>
    <w:rsid w:val="006820B1"/>
    <w:rsid w:val="006B7D14"/>
    <w:rsid w:val="006F44B9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2071"/>
    <w:rsid w:val="009151AA"/>
    <w:rsid w:val="0093429D"/>
    <w:rsid w:val="00943573"/>
    <w:rsid w:val="00964134"/>
    <w:rsid w:val="00970F7D"/>
    <w:rsid w:val="00994A3D"/>
    <w:rsid w:val="009C2B12"/>
    <w:rsid w:val="009D24C3"/>
    <w:rsid w:val="00A174D9"/>
    <w:rsid w:val="00AA4D24"/>
    <w:rsid w:val="00AB6715"/>
    <w:rsid w:val="00B1671E"/>
    <w:rsid w:val="00B21902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a0"/>
    <w:link w:val="EndNoteBibliography0"/>
    <w:qFormat/>
    <w:rsid w:val="00535FC8"/>
    <w:pPr>
      <w:widowControl w:val="0"/>
      <w:spacing w:before="0" w:after="0"/>
      <w:jc w:val="both"/>
    </w:pPr>
    <w:rPr>
      <w:rFonts w:ascii="等线" w:eastAsia="等线" w:hAnsi="等线" w:cs="Times New Roman"/>
      <w:kern w:val="2"/>
      <w:sz w:val="20"/>
      <w:lang w:eastAsia="zh-CN"/>
    </w:rPr>
  </w:style>
  <w:style w:type="character" w:customStyle="1" w:styleId="EndNoteBibliography0">
    <w:name w:val="EndNote Bibliography 字符"/>
    <w:link w:val="EndNoteBibliography"/>
    <w:qFormat/>
    <w:rsid w:val="00535FC8"/>
    <w:rPr>
      <w:rFonts w:ascii="等线" w:eastAsia="等线" w:hAnsi="等线" w:cs="Times New Roman"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C154473-FAB8-3447-96C0-D7E4A3425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63</Words>
  <Characters>931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ei hongye</cp:lastModifiedBy>
  <cp:revision>3</cp:revision>
  <cp:lastPrinted>2013-10-03T12:51:00Z</cp:lastPrinted>
  <dcterms:created xsi:type="dcterms:W3CDTF">2021-03-15T11:21:00Z</dcterms:created>
  <dcterms:modified xsi:type="dcterms:W3CDTF">2021-06-02T10:13:00Z</dcterms:modified>
</cp:coreProperties>
</file>